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918" w:rsidRPr="00813B6E" w:rsidRDefault="00BF3918" w:rsidP="00BF391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3B6E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13B6E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tal reads of RNA-seq </w:t>
      </w:r>
      <w:r w:rsidRPr="00813B6E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813B6E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lignment rat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Pr="00813B6E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o the reference genome</w:t>
      </w:r>
      <w:bookmarkStart w:id="0" w:name="_GoBack"/>
      <w:bookmarkEnd w:id="0"/>
    </w:p>
    <w:tbl>
      <w:tblPr>
        <w:tblStyle w:val="25"/>
        <w:tblW w:w="3232" w:type="pct"/>
        <w:tblLook w:val="06A0" w:firstRow="1" w:lastRow="0" w:firstColumn="1" w:lastColumn="0" w:noHBand="1" w:noVBand="1"/>
      </w:tblPr>
      <w:tblGrid>
        <w:gridCol w:w="1951"/>
        <w:gridCol w:w="1702"/>
        <w:gridCol w:w="1984"/>
      </w:tblGrid>
      <w:tr w:rsidR="00BF3918" w:rsidRPr="00576490" w:rsidTr="0063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s 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gnment rate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orelegs 1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6207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%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orelegs 2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33523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%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Hind</w:t>
            </w: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egs 1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7399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%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Hind</w:t>
            </w: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egs 2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15416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%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Main </w:t>
            </w:r>
            <w:r w:rsidRPr="00BF391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odies </w:t>
            </w: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79439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%</w:t>
            </w:r>
          </w:p>
        </w:tc>
      </w:tr>
      <w:tr w:rsidR="00BF3918" w:rsidRPr="00576490" w:rsidTr="00634C8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F3918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Main </w:t>
            </w:r>
            <w:r w:rsidRPr="00BF391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</w:t>
            </w:r>
            <w:r w:rsidRPr="00BF391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dies 2</w:t>
            </w:r>
          </w:p>
        </w:tc>
        <w:tc>
          <w:tcPr>
            <w:tcW w:w="1510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92712</w:t>
            </w:r>
          </w:p>
        </w:tc>
        <w:tc>
          <w:tcPr>
            <w:tcW w:w="1761" w:type="pct"/>
            <w:noWrap/>
            <w:hideMark/>
          </w:tcPr>
          <w:p w:rsidR="00BF3918" w:rsidRPr="00BF3918" w:rsidRDefault="00BF3918" w:rsidP="00782B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%</w:t>
            </w:r>
          </w:p>
        </w:tc>
      </w:tr>
    </w:tbl>
    <w:p w:rsidR="00BF3918" w:rsidRPr="00B626B0" w:rsidRDefault="00BF3918" w:rsidP="00BF3918">
      <w:pPr>
        <w:rPr>
          <w:rFonts w:ascii="Times New Roman" w:hAnsi="Times New Roman" w:cs="Times New Roman"/>
          <w:sz w:val="24"/>
          <w:szCs w:val="24"/>
        </w:rPr>
      </w:pPr>
    </w:p>
    <w:p w:rsidR="00661253" w:rsidRDefault="00661253" w:rsidP="00661253">
      <w:pPr>
        <w:pStyle w:val="Web"/>
        <w:spacing w:before="0" w:beforeAutospacing="0" w:after="0" w:afterAutospacing="0"/>
        <w:rPr>
          <w:b/>
          <w:bCs/>
          <w:i/>
          <w:lang w:val="en-US"/>
        </w:rPr>
      </w:pPr>
      <w:bookmarkStart w:id="1" w:name="OLE_LINK76"/>
      <w:bookmarkStart w:id="2" w:name="OLE_LINK77"/>
      <w:r>
        <w:rPr>
          <w:rFonts w:hint="eastAsia"/>
          <w:b/>
          <w:bCs/>
        </w:rPr>
        <w:t xml:space="preserve">Table </w:t>
      </w:r>
      <w:r>
        <w:rPr>
          <w:b/>
          <w:bCs/>
        </w:rPr>
        <w:t>S</w:t>
      </w:r>
      <w:r w:rsidR="002963FE">
        <w:rPr>
          <w:b/>
          <w:bCs/>
        </w:rPr>
        <w:t>5</w:t>
      </w:r>
      <w:r w:rsidR="00634C8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GO terms enriched with genes highly expressed in the </w:t>
      </w:r>
      <w:r>
        <w:rPr>
          <w:rFonts w:hint="eastAsia"/>
          <w:b/>
          <w:bCs/>
          <w:lang w:val="en-US"/>
        </w:rPr>
        <w:t>fore</w:t>
      </w:r>
      <w:r>
        <w:rPr>
          <w:b/>
          <w:bCs/>
          <w:lang w:val="en-US"/>
        </w:rPr>
        <w:t xml:space="preserve">legs compared with main bodies of </w:t>
      </w:r>
      <w:r>
        <w:rPr>
          <w:b/>
          <w:bCs/>
          <w:i/>
          <w:lang w:val="en-US"/>
        </w:rPr>
        <w:t xml:space="preserve">T. mercedesae </w:t>
      </w:r>
    </w:p>
    <w:tbl>
      <w:tblPr>
        <w:tblStyle w:val="25"/>
        <w:tblW w:w="5000" w:type="pct"/>
        <w:tblLayout w:type="fixed"/>
        <w:tblLook w:val="06A0" w:firstRow="1" w:lastRow="0" w:firstColumn="1" w:lastColumn="0" w:noHBand="1" w:noVBand="1"/>
      </w:tblPr>
      <w:tblGrid>
        <w:gridCol w:w="1385"/>
        <w:gridCol w:w="3260"/>
        <w:gridCol w:w="1843"/>
        <w:gridCol w:w="1275"/>
        <w:gridCol w:w="957"/>
      </w:tblGrid>
      <w:tr w:rsidR="00661253" w:rsidRPr="004B12C1" w:rsidTr="0063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86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1057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731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527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channel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E-08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-11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377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motor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0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E-07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4970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otropic glutamate receptor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209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5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801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binding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1176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E-05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4129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-c oxidase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3453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8121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l-cytochrome-c reductase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0466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523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ly glutamate-gated ion channel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1592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841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osyltransferase activit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396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81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ion transport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E-06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1905515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otile cilium assembly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7788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E-05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2073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iliary transport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7788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E-05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120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electron transport, NADH to ubiquinone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3453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60401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ic calcium ion transport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6522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5090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of chemical stimulus involved in sensory perception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6522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9866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rganic cation transmembrane transport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477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87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alcium ion homeostasis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3129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3446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ome</w:t>
            </w:r>
            <w:proofErr w:type="spellEnd"/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E-06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8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O:000574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108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bookmarkEnd w:id="3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chain complex I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540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E-05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9951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ramolecular </w:t>
            </w:r>
            <w:proofErr w:type="spellStart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531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4430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al part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4797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3151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106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le cilium</w:t>
            </w:r>
            <w:bookmarkEnd w:id="4"/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6522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3099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iliary transport particle B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6522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insic component of membrane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61975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4</w:t>
            </w:r>
          </w:p>
        </w:tc>
      </w:tr>
      <w:tr w:rsidR="00661253" w:rsidRPr="004B12C1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15630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cytoskeleton</w:t>
            </w:r>
          </w:p>
        </w:tc>
        <w:tc>
          <w:tcPr>
            <w:tcW w:w="1057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731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05208</w:t>
            </w:r>
          </w:p>
        </w:tc>
        <w:tc>
          <w:tcPr>
            <w:tcW w:w="549" w:type="pct"/>
            <w:noWrap/>
            <w:hideMark/>
          </w:tcPr>
          <w:p w:rsidR="00661253" w:rsidRPr="004B12C1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4</w:t>
            </w:r>
          </w:p>
        </w:tc>
      </w:tr>
    </w:tbl>
    <w:p w:rsidR="00661253" w:rsidRPr="00830DE3" w:rsidRDefault="00661253" w:rsidP="00661253">
      <w:pPr>
        <w:pStyle w:val="Web"/>
        <w:spacing w:before="0" w:beforeAutospacing="0" w:after="0" w:afterAutospacing="0"/>
        <w:rPr>
          <w:b/>
          <w:bCs/>
          <w:lang w:val="en-US"/>
        </w:rPr>
      </w:pPr>
    </w:p>
    <w:p w:rsidR="00661253" w:rsidRPr="00634C88" w:rsidRDefault="00661253" w:rsidP="00661253">
      <w:pPr>
        <w:pStyle w:val="Web"/>
        <w:spacing w:before="0" w:beforeAutospacing="0" w:after="0" w:afterAutospacing="0"/>
        <w:rPr>
          <w:rFonts w:eastAsia="SimSun"/>
          <w:b/>
          <w:bCs/>
          <w:i/>
          <w:lang w:val="en-US"/>
        </w:rPr>
      </w:pPr>
      <w:r>
        <w:rPr>
          <w:rFonts w:hint="eastAsia"/>
          <w:b/>
          <w:bCs/>
        </w:rPr>
        <w:t>Table S</w:t>
      </w:r>
      <w:r w:rsidR="002963FE">
        <w:rPr>
          <w:b/>
          <w:bCs/>
          <w:lang w:val="en-US"/>
        </w:rPr>
        <w:t>6</w:t>
      </w:r>
      <w:r w:rsidR="00634C88">
        <w:rPr>
          <w:b/>
          <w:bCs/>
          <w:lang w:val="en-US"/>
        </w:rPr>
        <w:t xml:space="preserve"> </w:t>
      </w:r>
      <w:r w:rsidRPr="00901951">
        <w:rPr>
          <w:b/>
          <w:bCs/>
          <w:lang w:val="en-US"/>
        </w:rPr>
        <w:t xml:space="preserve">GO terms enriched with genes highly expressed in the </w:t>
      </w:r>
      <w:r>
        <w:rPr>
          <w:rFonts w:hint="eastAsia"/>
          <w:b/>
          <w:bCs/>
          <w:lang w:val="en-US"/>
        </w:rPr>
        <w:t>hindlegs</w:t>
      </w:r>
      <w:r w:rsidR="00634C88">
        <w:rPr>
          <w:b/>
          <w:bCs/>
          <w:lang w:val="en-US"/>
        </w:rPr>
        <w:t xml:space="preserve"> </w:t>
      </w:r>
      <w:r w:rsidRPr="00901951">
        <w:rPr>
          <w:b/>
          <w:bCs/>
          <w:lang w:val="en-US"/>
        </w:rPr>
        <w:t xml:space="preserve">compared with </w:t>
      </w:r>
      <w:r>
        <w:rPr>
          <w:rFonts w:hint="eastAsia"/>
          <w:b/>
          <w:bCs/>
          <w:lang w:val="en-US"/>
        </w:rPr>
        <w:t xml:space="preserve">main bodies </w:t>
      </w:r>
      <w:r w:rsidRPr="00901951">
        <w:rPr>
          <w:b/>
          <w:bCs/>
          <w:lang w:val="en-US"/>
        </w:rPr>
        <w:t xml:space="preserve">of </w:t>
      </w:r>
      <w:r w:rsidRPr="00F06C86">
        <w:rPr>
          <w:b/>
          <w:bCs/>
          <w:i/>
          <w:lang w:val="en-US"/>
        </w:rPr>
        <w:t>T. mercedesae</w:t>
      </w:r>
      <w:r>
        <w:rPr>
          <w:rFonts w:hint="eastAsia"/>
          <w:b/>
          <w:bCs/>
          <w:i/>
          <w:lang w:val="en-US"/>
        </w:rPr>
        <w:t xml:space="preserve"> </w:t>
      </w:r>
      <w:bookmarkEnd w:id="1"/>
      <w:bookmarkEnd w:id="2"/>
    </w:p>
    <w:tbl>
      <w:tblPr>
        <w:tblStyle w:val="25"/>
        <w:tblW w:w="5000" w:type="pct"/>
        <w:tblLayout w:type="fixed"/>
        <w:tblLook w:val="06A0" w:firstRow="1" w:lastRow="0" w:firstColumn="1" w:lastColumn="0" w:noHBand="1" w:noVBand="1"/>
      </w:tblPr>
      <w:tblGrid>
        <w:gridCol w:w="1385"/>
        <w:gridCol w:w="3260"/>
        <w:gridCol w:w="1842"/>
        <w:gridCol w:w="1134"/>
        <w:gridCol w:w="1099"/>
      </w:tblGrid>
      <w:tr w:rsidR="00634C88" w:rsidRPr="002127A7" w:rsidTr="0063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4129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-c oxidase activity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OLE_LINK78"/>
            <w:bookmarkStart w:id="6" w:name="OLE_LINK81"/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  <w:bookmarkEnd w:id="5"/>
            <w:bookmarkEnd w:id="6"/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7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9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813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(ubiquinone) activity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6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8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6933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n-transporting ATP synthase activity, rotational mechanism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6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E-08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8121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l-cytochrome-c reductase activity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7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16614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E-06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803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 binding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05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15986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esis coupled proton transport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12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E-14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099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arboxylic acid cycle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9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11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120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electron transport, NADH to ubiquinone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0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90286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al anchoring at nuclear membrane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7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478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um organization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-06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12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electron transport, ubiquinol to cytochrome c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6072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-3-phosphate metabolic process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574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respiratory chain complex I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OLE_LINK82"/>
            <w:bookmarkStart w:id="8" w:name="OLE_LINK83"/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  <w:bookmarkEnd w:id="7"/>
            <w:bookmarkEnd w:id="8"/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12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14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O:0070069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omplex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07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45261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on-transporting ATP synthase complex, catalytic core </w:t>
            </w:r>
            <w:proofErr w:type="gramStart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7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71797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AC complex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7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34993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tic nuclear membrane microtubule tethering complex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06</w:t>
            </w:r>
          </w:p>
        </w:tc>
      </w:tr>
      <w:tr w:rsidR="00634C88" w:rsidRPr="00634C88" w:rsidTr="00634C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:0000276</w:t>
            </w:r>
          </w:p>
        </w:tc>
        <w:tc>
          <w:tcPr>
            <w:tcW w:w="1869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roton-transporting ATP synthase complex, coupling factor F(o)</w:t>
            </w:r>
          </w:p>
        </w:tc>
        <w:tc>
          <w:tcPr>
            <w:tcW w:w="1056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65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E-04</w:t>
            </w:r>
          </w:p>
        </w:tc>
        <w:tc>
          <w:tcPr>
            <w:tcW w:w="630" w:type="pct"/>
            <w:noWrap/>
            <w:hideMark/>
          </w:tcPr>
          <w:p w:rsidR="00661253" w:rsidRPr="00634C88" w:rsidRDefault="00661253" w:rsidP="00634C8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</w:tr>
    </w:tbl>
    <w:p w:rsidR="00661253" w:rsidRDefault="00661253" w:rsidP="006612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5A94" w:rsidRDefault="002E5A94"/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F3918"/>
    <w:rsid w:val="001330F6"/>
    <w:rsid w:val="001A2AFC"/>
    <w:rsid w:val="002963FE"/>
    <w:rsid w:val="002E5A94"/>
    <w:rsid w:val="003C14A7"/>
    <w:rsid w:val="00634C88"/>
    <w:rsid w:val="00661253"/>
    <w:rsid w:val="008E3FB5"/>
    <w:rsid w:val="00A54DEB"/>
    <w:rsid w:val="00BF3918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2F6520"/>
  <w15:chartTrackingRefBased/>
  <w15:docId w15:val="{A78E049F-983D-4736-8801-B8B17D83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3918"/>
    <w:pPr>
      <w:spacing w:after="200" w:line="276" w:lineRule="auto"/>
      <w:jc w:val="left"/>
    </w:pPr>
    <w:rPr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25">
    <w:name w:val="Plain Table 2"/>
    <w:basedOn w:val="a1"/>
    <w:uiPriority w:val="42"/>
    <w:rsid w:val="00BF391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unhideWhenUsed/>
    <w:rsid w:val="0066125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8-12-04T02:58:00Z</dcterms:created>
  <dcterms:modified xsi:type="dcterms:W3CDTF">2019-01-06T06:02:00Z</dcterms:modified>
</cp:coreProperties>
</file>